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32"/>
          <w:szCs w:val="32"/>
        </w:rPr>
      </w:pPr>
      <w:r>
        <w:rPr>
          <w:rFonts w:cs="Times New Roman" w:ascii="Times New Roman" w:hAnsi="Times New Roman"/>
          <w:b/>
          <w:bCs/>
          <w:sz w:val="32"/>
          <w:szCs w:val="32"/>
        </w:rPr>
        <w:t>Supporting Information for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bCs/>
          <w:sz w:val="28"/>
          <w:szCs w:val="28"/>
        </w:rPr>
      </w:pPr>
      <w:bookmarkStart w:id="0" w:name="_Hlk138877351"/>
      <w:bookmarkEnd w:id="0"/>
      <w:r>
        <w:rPr>
          <w:rFonts w:cs="Times New Roman" w:ascii="Times New Roman" w:hAnsi="Times New Roman"/>
          <w:b/>
          <w:bCs/>
          <w:sz w:val="28"/>
          <w:szCs w:val="28"/>
        </w:rPr>
        <w:t>Inhibition of demethylase by IOX1 modulates chromatin accessibility to enhance NSCLC radiation sensitivity through attenuated PIF1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bookmarkStart w:id="1" w:name="_Hlk138877351"/>
      <w:bookmarkStart w:id="2" w:name="_Hlk138877367"/>
      <w:bookmarkEnd w:id="1"/>
      <w:bookmarkEnd w:id="2"/>
      <w:r>
        <w:rPr>
          <w:rFonts w:cs="Times New Roman" w:ascii="Times New Roman" w:hAnsi="Times New Roman"/>
          <w:sz w:val="24"/>
          <w:szCs w:val="24"/>
        </w:rPr>
        <w:t>Qian L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1</w:t>
      </w:r>
      <w:r>
        <w:rPr>
          <w:rFonts w:cs="Times New Roman" w:ascii="Times New Roman" w:hAnsi="Times New Roman"/>
          <w:sz w:val="24"/>
          <w:szCs w:val="24"/>
        </w:rPr>
        <w:t xml:space="preserve">, Kexin Qin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, Yushan Tia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3</w:t>
      </w:r>
      <w:r>
        <w:rPr>
          <w:rFonts w:cs="Times New Roman" w:ascii="Times New Roman" w:hAnsi="Times New Roman"/>
          <w:sz w:val="24"/>
          <w:szCs w:val="24"/>
        </w:rPr>
        <w:t>, Biao Che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2</w:t>
      </w:r>
      <w:r>
        <w:rPr>
          <w:rFonts w:cs="Times New Roman" w:ascii="Times New Roman" w:hAnsi="Times New Roman"/>
          <w:sz w:val="24"/>
          <w:szCs w:val="24"/>
        </w:rPr>
        <w:t>, Guoping Zhao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1</w:t>
      </w:r>
      <w:r>
        <w:rPr>
          <w:rFonts w:cs="Times New Roman" w:ascii="Times New Roman" w:hAnsi="Times New Roman"/>
          <w:sz w:val="24"/>
          <w:szCs w:val="24"/>
        </w:rPr>
        <w:t>, Shengmin X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2</w:t>
      </w:r>
      <w:r>
        <w:rPr>
          <w:rFonts w:cs="Times New Roman" w:ascii="Times New Roman" w:hAnsi="Times New Roman"/>
          <w:sz w:val="24"/>
          <w:szCs w:val="24"/>
        </w:rPr>
        <w:t xml:space="preserve">*, Lijun Wu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 2</w:t>
      </w:r>
      <w:r>
        <w:rPr>
          <w:rFonts w:cs="Times New Roman" w:ascii="Times New Roman" w:hAnsi="Times New Roman"/>
          <w:sz w:val="24"/>
          <w:szCs w:val="24"/>
        </w:rPr>
        <w:t>*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bookmarkStart w:id="3" w:name="_Hlk138877367"/>
      <w:bookmarkEnd w:id="3"/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</w:rPr>
        <w:t>School of Environmental Science and Optoelectronic Technology, University of Science and Technology of China, Hefei, Anhui, 230026, PR China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</w:rPr>
        <w:t>Information Materials and Intelligent Sensing Laboratory of Anhui Province, Institutes of Physical Science and Information Technology, Anhui University, Hefei, Anhui, 230601, PR China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China National Tobacco Quality Supervision and Test Center, Zhengzhou, Henan, 450001, PR China 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* Corresponding author.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** Corresponding authors at: Information Materials and Intelligent Sensing Laboratory of Anhui Province, Institutes of Physical Science and Information Technology, Anhui University, Hefei, Anhui 230601, China. E-mail addresses: shmxu@mail.ustc.edu.cn (S. M. Xu), and </w:t>
      </w:r>
      <w:hyperlink r:id="rId2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</w:rPr>
          <w:t>ljw@ipp.ac.cn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 xml:space="preserve"> (L. J. Wu)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e authors declare that there are no competing interests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Supplementary Methods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1.1 Reagents and Antibodies</w:t>
      </w:r>
    </w:p>
    <w:p>
      <w:pPr>
        <w:pStyle w:val="Normal"/>
        <w:spacing w:lineRule="auto" w:line="480"/>
        <w:ind w:firstLine="24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5-Carboxy-8-hydroxyquinoline (IOX1) was purchased from Cayman Chemical (Cayman, MI, USA), and dissolved in dimethyl sulfoxide (DMSO) (Sango Biotech, Shanghai, China) to a 100 mM stock solution. The following antibodies were used in this study: mouse-anti-</w:t>
      </w:r>
      <w:r>
        <w:rPr>
          <w:rFonts w:cs="Times New Roman" w:ascii="Times New Roman" w:hAnsi="Times New Roman"/>
          <w:sz w:val="24"/>
          <w:szCs w:val="24"/>
        </w:rPr>
        <w:t xml:space="preserve">β-actin (Trans Gen Biotech, TA-09, Beijing, China), </w:t>
      </w:r>
      <w:r>
        <w:rPr>
          <w:rFonts w:cs="Times New Roman" w:ascii="Times New Roman" w:hAnsi="Times New Roman"/>
          <w:color w:val="000000"/>
          <w:sz w:val="24"/>
          <w:szCs w:val="24"/>
        </w:rPr>
        <w:t>mouse-anti-PIF1 (Santa Cruz, 48377</w:t>
      </w:r>
      <w:r>
        <w:rPr>
          <w:rFonts w:cs="Times New Roman" w:ascii="Times New Roman" w:hAnsi="Times New Roman"/>
          <w:color w:val="000000"/>
          <w:sz w:val="24"/>
          <w:szCs w:val="24"/>
        </w:rPr>
        <w:t>,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CA, USA), mouse-anti-γH2AX (Millipore, 05-636, MA, USA), rabbit-anti-H3K9me3 (Abcam, 8898, MA, USA), rabbit-anti-H3K36me3 (Cell Signaling Technology, 4909T, MA, USA), mouse-anti-MAZ (Proteintech, 39936, Wuhan, China) and rabbit-cleaved-caspase3 (Cell Signaling Technology, 9664, MA, USA). Goat anti-rabbit IgG horseradish peroxidase (HRP) secondary antibody (12-348) and goat anti-mouse IgG HRP secondary antibody (12-349) were obtained from Sigma-Aldrich (Sigma-Aldrich, CA, USA). The secondary antibodies Alexa Fluor 488-labeled goat anti-rabbit IgG (A0423) and Alexa Fluor 488-labeled goat anti-mouse IgG (A0428) used for immunofluorescence were purchased from </w:t>
      </w:r>
      <w:bookmarkStart w:id="4" w:name="_Hlk137584026"/>
      <w:r>
        <w:rPr>
          <w:rFonts w:cs="Times New Roman" w:ascii="Times New Roman" w:hAnsi="Times New Roman"/>
          <w:color w:val="000000"/>
          <w:sz w:val="24"/>
          <w:szCs w:val="24"/>
        </w:rPr>
        <w:t>Beyotime</w:t>
      </w:r>
      <w:bookmarkEnd w:id="4"/>
      <w:r>
        <w:rPr>
          <w:rFonts w:cs="Times New Roman" w:ascii="Times New Roman" w:hAnsi="Times New Roman"/>
          <w:color w:val="000000"/>
          <w:sz w:val="24"/>
          <w:szCs w:val="24"/>
        </w:rPr>
        <w:t xml:space="preserve"> Inc. (Beyotime, Shanghai, China)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1.</w:t>
      </w:r>
      <w:bookmarkStart w:id="5" w:name="_Hlk136379797"/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2 Immunofluorescence</w:t>
      </w:r>
      <w:bookmarkEnd w:id="5"/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 staining,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telo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-FISH assay and immunohistochemistry</w:t>
      </w:r>
    </w:p>
    <w:p>
      <w:pPr>
        <w:pStyle w:val="Normal"/>
        <w:spacing w:lineRule="auto" w:line="480"/>
        <w:ind w:firstLine="24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For immunofluorescence staining, cells were fixed with 4% paraformaldehyde (PFA) in PBS for 20 min at room temperature. Fixed cells were then permeabilized with 0.5% Triton-X100 (Sangon, China) in 1</w:t>
      </w:r>
      <w:r>
        <w:rPr>
          <w:rFonts w:cs="Times New Roman" w:ascii="Times New Roman" w:hAnsi="Times New Roman"/>
          <w:color w:val="000000"/>
          <w:sz w:val="24"/>
          <w:szCs w:val="24"/>
        </w:rPr>
        <w:t>×</w:t>
      </w:r>
      <w:r>
        <w:rPr>
          <w:rFonts w:cs="Times New Roman" w:ascii="Times New Roman" w:hAnsi="Times New Roman"/>
          <w:color w:val="000000"/>
          <w:sz w:val="24"/>
          <w:szCs w:val="24"/>
        </w:rPr>
        <w:t>PBS (PBST) for 30 min. Cells were blocked with 5% BSA (Sangon, China) in 0.1%</w:t>
      </w:r>
      <w:r>
        <w:rPr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PBST for 1 h. Then, cells were subsequently incubated with primary antibody overnight at 4°C (Mouse-anti-γH2AX, 1:1000; Rabbit-anti-H3K9me3, 1:1000; Mouse-anti-H3K36me3, 1:1000)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Next day, cells were washed with 0.1% PBST 3</w:t>
      </w:r>
      <w:r>
        <w:rPr>
          <w:rFonts w:cs="Times New Roman" w:ascii="Times New Roman" w:hAnsi="Times New Roman"/>
          <w:color w:val="000000"/>
          <w:sz w:val="24"/>
          <w:szCs w:val="24"/>
        </w:rPr>
        <w:t>×5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mins, then incubated with Alexa Fluor 488-labeled goat anti-mouse IgG or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Alexa Fluor 488-labeled </w:t>
      </w:r>
      <w:r>
        <w:rPr>
          <w:rFonts w:cs="Times New Roman" w:ascii="Times New Roman" w:hAnsi="Times New Roman"/>
          <w:color w:val="000000"/>
          <w:sz w:val="24"/>
          <w:szCs w:val="24"/>
        </w:rPr>
        <w:t>g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oat </w:t>
      </w:r>
      <w:r>
        <w:rPr>
          <w:rFonts w:cs="Times New Roman" w:ascii="Times New Roman" w:hAnsi="Times New Roman"/>
          <w:color w:val="000000"/>
          <w:sz w:val="24"/>
          <w:szCs w:val="24"/>
        </w:rPr>
        <w:t>a</w:t>
      </w:r>
      <w:r>
        <w:rPr>
          <w:rFonts w:cs="Times New Roman" w:ascii="Times New Roman" w:hAnsi="Times New Roman"/>
          <w:color w:val="000000"/>
          <w:sz w:val="24"/>
          <w:szCs w:val="24"/>
        </w:rPr>
        <w:t>nti-</w:t>
      </w:r>
      <w:r>
        <w:rPr>
          <w:rFonts w:cs="Times New Roman" w:ascii="Times New Roman" w:hAnsi="Times New Roman"/>
          <w:color w:val="000000"/>
          <w:sz w:val="24"/>
          <w:szCs w:val="24"/>
        </w:rPr>
        <w:t>r</w:t>
      </w:r>
      <w:r>
        <w:rPr>
          <w:rFonts w:cs="Times New Roman" w:ascii="Times New Roman" w:hAnsi="Times New Roman"/>
          <w:color w:val="000000"/>
          <w:sz w:val="24"/>
          <w:szCs w:val="24"/>
        </w:rPr>
        <w:t>abbit IgG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for 1 h in the dark. Nuclei were stained with Hoechst 33342 (Beyotime, China). Images were acquired with a Zeiss LSM 710 microscope using 63</w:t>
      </w:r>
      <w:r>
        <w:rPr>
          <w:rFonts w:cs="Times New Roman" w:ascii="Times New Roman" w:hAnsi="Times New Roman"/>
          <w:color w:val="000000"/>
          <w:sz w:val="24"/>
          <w:szCs w:val="24"/>
        </w:rPr>
        <w:t>×</w:t>
      </w:r>
      <w:r>
        <w:rPr>
          <w:rFonts w:cs="Times New Roman" w:ascii="Times New Roman" w:hAnsi="Times New Roman"/>
          <w:color w:val="000000"/>
          <w:sz w:val="24"/>
          <w:szCs w:val="24"/>
        </w:rPr>
        <w:t>oil lens or Leica DMI 4000B microscope using</w:t>
      </w:r>
      <w:bookmarkStart w:id="6" w:name="_Hlk129789401"/>
      <w:r>
        <w:rPr>
          <w:rFonts w:cs="Times New Roman" w:ascii="Times New Roman" w:hAnsi="Times New Roman"/>
          <w:color w:val="000000"/>
          <w:sz w:val="24"/>
          <w:szCs w:val="24"/>
        </w:rPr>
        <w:t xml:space="preserve"> 20</w:t>
      </w:r>
      <w:r>
        <w:rPr>
          <w:rFonts w:cs="Times New Roman" w:ascii="Times New Roman" w:hAnsi="Times New Roman"/>
          <w:color w:val="000000"/>
          <w:sz w:val="24"/>
          <w:szCs w:val="24"/>
        </w:rPr>
        <w:t>×</w:t>
      </w:r>
      <w:bookmarkEnd w:id="6"/>
      <w:r>
        <w:rPr>
          <w:rFonts w:cs="Times New Roman" w:ascii="Times New Roman" w:hAnsi="Times New Roman"/>
          <w:color w:val="000000"/>
          <w:sz w:val="24"/>
          <w:szCs w:val="24"/>
        </w:rPr>
        <w:t xml:space="preserve"> or 100</w:t>
      </w:r>
      <w:r>
        <w:rPr>
          <w:rFonts w:cs="Times New Roman" w:ascii="Times New Roman" w:hAnsi="Times New Roman"/>
          <w:color w:val="000000"/>
          <w:sz w:val="24"/>
          <w:szCs w:val="24"/>
        </w:rPr>
        <w:t>×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oil lens and </w:t>
      </w:r>
      <w:r>
        <w:rPr>
          <w:rFonts w:cs="Times New Roman" w:ascii="Times New Roman" w:hAnsi="Times New Roman"/>
          <w:color w:val="000000"/>
          <w:sz w:val="24"/>
          <w:szCs w:val="24"/>
        </w:rPr>
        <w:t>analyzed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by ZEN3.0 or LAX S.</w:t>
      </w:r>
    </w:p>
    <w:p>
      <w:pPr>
        <w:pStyle w:val="Normal"/>
        <w:spacing w:lineRule="auto" w:line="480"/>
        <w:ind w:firstLine="24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Telo-FISH was performed with telomeric peptide nucleic acid (PNA) probe after γH2AX immunostaining as described above. After finished γH2AX immunostaining with Alexa Fluor 488-labeled goat anti-mouse IgG, postfix the secondary antibody to primary antibody in 4% PFA for 10 min at room temperature. Cells were hybridized with 0.5 μg/ml telomeric PNA probe (TelC-Cy3-CCCTAACCCTAACCCTAA) in hybridization buffer (70% formamide, 0.06</w:t>
      </w:r>
      <w:r>
        <w:rPr>
          <w:rFonts w:cs="Times New Roman" w:ascii="Times New Roman" w:hAnsi="Times New Roman"/>
          <w:color w:val="000000"/>
          <w:sz w:val="24"/>
          <w:szCs w:val="24"/>
        </w:rPr>
        <w:t>×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SC, 0.001% BSA) at 90℃ for 3 min, followed by incubating in the dark for overnight in a humidified chamber at 4℃. </w:t>
      </w:r>
      <w:r>
        <w:rPr>
          <w:rFonts w:cs="Times New Roman" w:ascii="Times New Roman" w:hAnsi="Times New Roman"/>
          <w:color w:val="000000"/>
          <w:sz w:val="24"/>
          <w:szCs w:val="24"/>
        </w:rPr>
        <w:t>Cell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were washed with wash solution I (70% formamide, 10 mM Tris-HCl, pH 7.5, 0.1% Tween-20, 0.1% BAS) for 3</w:t>
      </w:r>
      <w:r>
        <w:rPr>
          <w:rFonts w:cs="Times New Roman" w:ascii="Times New Roman" w:hAnsi="Times New Roman"/>
          <w:color w:val="000000"/>
          <w:sz w:val="24"/>
          <w:szCs w:val="24"/>
        </w:rPr>
        <w:t>×</w:t>
      </w:r>
      <w:r>
        <w:rPr>
          <w:rFonts w:cs="Times New Roman" w:ascii="Times New Roman" w:hAnsi="Times New Roman"/>
          <w:color w:val="000000"/>
          <w:sz w:val="24"/>
          <w:szCs w:val="24"/>
        </w:rPr>
        <w:t>15 mins and wash solution II (150 mM NaCl, 50 mM Tris-HCl, pH=7.5, 0.1% Tween-20, 0.1% BAS) for 3</w:t>
      </w:r>
      <w:r>
        <w:rPr>
          <w:rFonts w:cs="Times New Roman" w:ascii="Times New Roman" w:hAnsi="Times New Roman"/>
          <w:color w:val="000000"/>
          <w:sz w:val="24"/>
          <w:szCs w:val="24"/>
        </w:rPr>
        <w:t>×</w:t>
      </w:r>
      <w:r>
        <w:rPr>
          <w:rFonts w:cs="Times New Roman" w:ascii="Times New Roman" w:hAnsi="Times New Roman"/>
          <w:color w:val="000000"/>
          <w:sz w:val="24"/>
          <w:szCs w:val="24"/>
        </w:rPr>
        <w:t>15 mins. Then, nuclei were stained with Hoechst 33342. Images were acquired with a Zeiss LSM 710 microscope using 63×oil lens and analyzed by ZEN3.0.</w:t>
      </w:r>
    </w:p>
    <w:p>
      <w:pPr>
        <w:pStyle w:val="Normal"/>
        <w:spacing w:lineRule="auto" w:line="480"/>
        <w:ind w:firstLine="24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For the immunohistochemistry studies, following indicated treatment, A549 tumor was harvested and fixed in 4% PFA for 1 h. After embedded in paraffin, the 3-to-4-μm-thick histological sections were cut and tissue sections were stained with γH2AX as well as cleaved-caspase3 antibody. Images were acquired using a fluorescence microscope (Leica DMI4000 B). 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1.3 Cell proliferation and cell viability assay</w:t>
      </w:r>
    </w:p>
    <w:p>
      <w:pPr>
        <w:pStyle w:val="Normal"/>
        <w:spacing w:lineRule="auto" w:line="480"/>
        <w:ind w:firstLine="24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Proliferation was assessed by EdU incorporation. Cells were incubated with 10 μM EdU for 2 h and then fixed with 4% PFA for 10 min. Cell membrane was permeated with 0.5% PBST for 30 min. The following staining was performed using the BeyoClick™ kit (Beyotime, China) based on the manufacturer’s protocol. Nuclei were stained with Hoechst 33342 and the images was acquired by fluorescence microscope (Leica DMI4000B).</w:t>
      </w:r>
    </w:p>
    <w:p>
      <w:pPr>
        <w:pStyle w:val="Normal"/>
        <w:spacing w:lineRule="auto" w:line="480"/>
        <w:ind w:firstLine="24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CCK8 assay was used to determine cell viability. Briefly, cells were seeded at 8000 cells/well in 96-well plates and incubated overnight at 37°C. After indicated treatment, 10% CCK8 solution was added to the cells and incubated for another 2 h at 37°C away from light. The absorbance was measured with a microplate reader (Spectra Max i3x) at 450 nm. Three replicate wells were included in each analysis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1.4 Western blot</w:t>
      </w:r>
    </w:p>
    <w:p>
      <w:pPr>
        <w:pStyle w:val="Normal"/>
        <w:spacing w:lineRule="auto" w:line="480"/>
        <w:ind w:firstLine="24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Proteins were extracted from the cells using RIPA lysate buffer (Beyotime, China) and quantified by BCA kit (ThermoFisher Scientific, MA, USA). The samples were resolved by SDS-page gels and then transferred to poly-vinylidene difluoride (PVDF) membranes (Roche, IN, USA). After blocked with 5% BSA at room temperature for 1 h, the membranes were probed with the corresponding primary antibodies overnight at 4°C. Next day, the second HRP-linked anti-rabbit or anti-mouse IgG antibody was incubated at room temperature for 1 h. Finally, the immunoblots were detected by an enhanced chemiluminescence assay (Biosharp, Anhui, China). Densitometry was analyzed by ImageJ V1.8.0 (NIH, MD, USA). β-actin run on the same blot were used as the loading controls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1.5 Quantitative real time PCR (qRT-PCR) </w:t>
      </w:r>
    </w:p>
    <w:p>
      <w:pPr>
        <w:pStyle w:val="Normal"/>
        <w:spacing w:lineRule="auto" w:line="480"/>
        <w:ind w:first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Total RNA was extracted from treated cells using Trizol reagent </w:t>
      </w:r>
      <w:r>
        <w:rPr>
          <w:rFonts w:cs="Times New Roman" w:ascii="Times New Roman" w:hAnsi="Times New Roman"/>
          <w:sz w:val="24"/>
          <w:szCs w:val="24"/>
        </w:rPr>
        <w:t>(Ambion Life Technologies, CA, USA)</w:t>
      </w:r>
      <w:r>
        <w:rPr>
          <w:rFonts w:cs="Times New Roman" w:ascii="Times New Roman" w:hAnsi="Times New Roman"/>
          <w:color w:val="000000"/>
          <w:sz w:val="24"/>
          <w:szCs w:val="24"/>
        </w:rPr>
        <w:t>. First-strand complementary DNA (cDNA) was obtained by reverse transcription using the TransScript One-step gDNA Removal and cDNA Synthesis SuperMix (</w:t>
      </w:r>
      <w:r>
        <w:rPr>
          <w:rFonts w:cs="Times New Roman" w:ascii="Times New Roman" w:hAnsi="Times New Roman"/>
          <w:sz w:val="24"/>
          <w:szCs w:val="24"/>
        </w:rPr>
        <w:t>Trans Gen Biotech, China</w:t>
      </w:r>
      <w:r>
        <w:rPr>
          <w:rFonts w:cs="Times New Roman" w:ascii="Times New Roman" w:hAnsi="Times New Roman"/>
          <w:color w:val="000000"/>
          <w:sz w:val="24"/>
          <w:szCs w:val="24"/>
        </w:rPr>
        <w:t>). qRT-PCR was performed with 500 ng cDNA using TransStart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®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Top Green qPCR SuperMix (</w:t>
      </w:r>
      <w:r>
        <w:rPr>
          <w:rFonts w:cs="Times New Roman" w:ascii="Times New Roman" w:hAnsi="Times New Roman"/>
          <w:sz w:val="24"/>
          <w:szCs w:val="24"/>
        </w:rPr>
        <w:t>Trans Gen Biotech, China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) in a total volume of 20 μl. </w:t>
      </w:r>
      <w:r>
        <w:rPr>
          <w:rFonts w:cs="Times New Roman" w:ascii="Times New Roman" w:hAnsi="Times New Roman"/>
          <w:sz w:val="24"/>
          <w:szCs w:val="24"/>
        </w:rPr>
        <w:t xml:space="preserve">The sequences of primers used are listed in Table S2.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qRT-PCR was carried out with the set procedure of 95°C for 30 s and 40 cycles of 95°C for 5 s, 60°C for 15 s and 72°C for 10 s on a Roche LC96 instrument (Roche Diagnostics, Mannheim, Germany). All genes were normalized to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GAPDH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expression levels. Relative expression was calculated by comparative Δ ΔCt method. 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1.6 CUT &amp; Tag-qPCR</w:t>
      </w:r>
    </w:p>
    <w:p>
      <w:pPr>
        <w:pStyle w:val="Normal"/>
        <w:spacing w:lineRule="auto" w:line="480"/>
        <w:ind w:firstLine="240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A549 cells were cultured in 60-mm petri dishes and treated with DMSO or 40 μM IOX1 for 48 h. CUT &amp; Tag analysis was carried out using NovoNGS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®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CUT&amp;Tag 4.0 High-Sensitivity Kit (Novoprotein, Suzhou, China) according to the manufacture’s recommended protocol. Anti-MAZ antibody was used to pull down DNA-protein complexes, and rabbit IgG (Santa Cruz, USA) was used as a negative control. The amount of purified DNA was quantified by qRT-PCR and normalized to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GAPDH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The sequence of primers used are listed in Table S2.</w:t>
      </w:r>
    </w:p>
    <w:sectPr>
      <w:footerReference w:type="default" r:id="rId3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InternetLink">
    <w:name w:val="Hyperlink"/>
    <w:rPr>
      <w:color w:val="0563C1"/>
      <w:u w:val="single"/>
    </w:rPr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7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ljw@ipp.ac.cn" TargetMode="Externa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24T04:06:00Z</dcterms:created>
  <dc:creator>李 倩</dc:creator>
  <dc:description/>
  <cp:keywords/>
  <dc:language>en-US</dc:language>
  <cp:lastModifiedBy>倩 李</cp:lastModifiedBy>
  <dcterms:modified xsi:type="dcterms:W3CDTF">2023-11-24T05:04:00Z</dcterms:modified>
  <cp:revision>4</cp:revision>
  <dc:subject/>
  <dc:title/>
</cp:coreProperties>
</file>